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63771" w14:textId="5B551E64" w:rsidR="007164F0" w:rsidRPr="008E63A3" w:rsidRDefault="007164F0" w:rsidP="007164F0">
      <w:pPr>
        <w:pStyle w:val="NormalWeb"/>
        <w:spacing w:before="0" w:beforeAutospacing="0" w:after="160" w:afterAutospacing="0" w:line="360" w:lineRule="auto"/>
        <w:ind w:left="-284"/>
        <w:jc w:val="both"/>
        <w:rPr>
          <w:lang w:val="en-GB"/>
        </w:rPr>
      </w:pPr>
      <w:r w:rsidRPr="00B33123">
        <w:rPr>
          <w:b/>
          <w:bCs/>
          <w:lang w:val="en-GB"/>
        </w:rPr>
        <w:t xml:space="preserve">Supplementary Table </w:t>
      </w:r>
      <w:r w:rsidR="00BE20DA">
        <w:rPr>
          <w:b/>
          <w:bCs/>
          <w:lang w:val="en-GB"/>
        </w:rPr>
        <w:t>2</w:t>
      </w:r>
      <w:r>
        <w:rPr>
          <w:b/>
          <w:bCs/>
          <w:lang w:val="en-GB"/>
        </w:rPr>
        <w:t>.</w:t>
      </w:r>
      <w:r w:rsidRPr="00C33002">
        <w:rPr>
          <w:lang w:val="en-GB"/>
        </w:rPr>
        <w:t xml:space="preserve"> List of </w:t>
      </w:r>
      <w:r>
        <w:rPr>
          <w:lang w:val="en-GB"/>
        </w:rPr>
        <w:t>m</w:t>
      </w:r>
      <w:r w:rsidRPr="00C33002">
        <w:rPr>
          <w:lang w:val="en-GB"/>
        </w:rPr>
        <w:t xml:space="preserve">onoclonal </w:t>
      </w:r>
      <w:r>
        <w:rPr>
          <w:lang w:val="en-GB"/>
        </w:rPr>
        <w:t>a</w:t>
      </w:r>
      <w:r w:rsidRPr="00C33002">
        <w:rPr>
          <w:lang w:val="en-GB"/>
        </w:rPr>
        <w:t>ntibodies used</w:t>
      </w:r>
      <w:r>
        <w:rPr>
          <w:lang w:val="en-GB"/>
        </w:rPr>
        <w:t>.</w:t>
      </w:r>
    </w:p>
    <w:tbl>
      <w:tblPr>
        <w:tblW w:w="10206" w:type="dxa"/>
        <w:tblInd w:w="-2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67"/>
        <w:gridCol w:w="2505"/>
        <w:gridCol w:w="1609"/>
        <w:gridCol w:w="2125"/>
      </w:tblGrid>
      <w:tr w:rsidR="007164F0" w:rsidRPr="00D5078C" w14:paraId="76752A9C" w14:textId="77777777" w:rsidTr="00A17062">
        <w:trPr>
          <w:trHeight w:val="267"/>
        </w:trPr>
        <w:tc>
          <w:tcPr>
            <w:tcW w:w="396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BF999C7" w14:textId="13CAD932" w:rsidR="007164F0" w:rsidRPr="00D5078C" w:rsidRDefault="007164F0" w:rsidP="00A17062">
            <w:pPr>
              <w:spacing w:after="160" w:line="256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b/>
                <w:bCs/>
                <w:color w:val="000000"/>
                <w:kern w:val="24"/>
                <w:lang w:val="en-US"/>
              </w:rPr>
              <w:t>mAbs &amp; fluorochromes</w:t>
            </w:r>
          </w:p>
        </w:tc>
        <w:tc>
          <w:tcPr>
            <w:tcW w:w="250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18D5C2F" w14:textId="77777777" w:rsidR="007164F0" w:rsidRPr="00D5078C" w:rsidRDefault="007164F0" w:rsidP="00A17062">
            <w:pPr>
              <w:spacing w:after="160" w:line="256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b/>
                <w:bCs/>
                <w:color w:val="000000"/>
                <w:kern w:val="24"/>
                <w:lang w:val="en-US"/>
              </w:rPr>
              <w:t>Host reactivity</w:t>
            </w:r>
          </w:p>
        </w:tc>
        <w:tc>
          <w:tcPr>
            <w:tcW w:w="160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7163855" w14:textId="77777777" w:rsidR="007164F0" w:rsidRPr="00D5078C" w:rsidRDefault="007164F0" w:rsidP="00A17062">
            <w:pPr>
              <w:spacing w:after="160" w:line="256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b/>
                <w:bCs/>
                <w:color w:val="000000"/>
                <w:kern w:val="24"/>
                <w:lang w:val="en-US"/>
              </w:rPr>
              <w:t>Clone</w:t>
            </w:r>
          </w:p>
        </w:tc>
        <w:tc>
          <w:tcPr>
            <w:tcW w:w="212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A7C1D1A" w14:textId="77777777" w:rsidR="007164F0" w:rsidRPr="00D5078C" w:rsidRDefault="007164F0" w:rsidP="00A17062">
            <w:pPr>
              <w:spacing w:after="160" w:line="256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b/>
                <w:bCs/>
                <w:color w:val="000000"/>
                <w:kern w:val="24"/>
                <w:lang w:val="en-US"/>
              </w:rPr>
              <w:t>Manufacturer</w:t>
            </w:r>
          </w:p>
        </w:tc>
      </w:tr>
      <w:tr w:rsidR="007164F0" w:rsidRPr="00D5078C" w14:paraId="5C0C9E0A" w14:textId="77777777" w:rsidTr="00A17062">
        <w:trPr>
          <w:trHeight w:val="267"/>
        </w:trPr>
        <w:tc>
          <w:tcPr>
            <w:tcW w:w="39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7F09D68" w14:textId="77777777" w:rsidR="007164F0" w:rsidRPr="00D5078C" w:rsidRDefault="007164F0" w:rsidP="00A17062">
            <w:pPr>
              <w:spacing w:after="160" w:line="256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b/>
                <w:bCs/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25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4D366A3" w14:textId="77777777" w:rsidR="007164F0" w:rsidRPr="00D5078C" w:rsidRDefault="007164F0" w:rsidP="00A17062">
            <w:pPr>
              <w:spacing w:after="160" w:line="256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b/>
                <w:bCs/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6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D155C79" w14:textId="77777777" w:rsidR="007164F0" w:rsidRPr="00D5078C" w:rsidRDefault="007164F0" w:rsidP="00A17062">
            <w:pPr>
              <w:spacing w:after="160" w:line="256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b/>
                <w:bCs/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21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7895EF5" w14:textId="77777777" w:rsidR="007164F0" w:rsidRPr="00D5078C" w:rsidRDefault="007164F0" w:rsidP="00A17062">
            <w:pPr>
              <w:spacing w:after="160" w:line="256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b/>
                <w:bCs/>
                <w:color w:val="000000"/>
                <w:kern w:val="24"/>
                <w:lang w:val="en-US"/>
              </w:rPr>
              <w:t> </w:t>
            </w:r>
          </w:p>
        </w:tc>
      </w:tr>
      <w:tr w:rsidR="007164F0" w:rsidRPr="00D5078C" w14:paraId="4A8C2CB9" w14:textId="77777777" w:rsidTr="00A17062">
        <w:trPr>
          <w:trHeight w:val="267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B17D8F2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CD3-BV 65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CEAAAA9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Mouse anti-hum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1A1DADB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UCHT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955C5A5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BD Pharmigen</w:t>
            </w:r>
            <w:r w:rsidRPr="00D5078C">
              <w:rPr>
                <w:rFonts w:hAnsi="Symbol"/>
                <w:color w:val="000000"/>
                <w:kern w:val="24"/>
                <w:lang w:val="en-US"/>
              </w:rPr>
              <w:sym w:font="Symbol" w:char="F0D4"/>
            </w:r>
          </w:p>
        </w:tc>
      </w:tr>
      <w:tr w:rsidR="007164F0" w:rsidRPr="00D5078C" w14:paraId="7CAB0022" w14:textId="77777777" w:rsidTr="00A17062">
        <w:trPr>
          <w:trHeight w:val="267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E9C909E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CD4-VioBlue</w:t>
            </w:r>
            <w:r w:rsidRPr="00D5078C">
              <w:rPr>
                <w:rFonts w:hAnsi="Symbol"/>
                <w:color w:val="000000"/>
                <w:kern w:val="24"/>
                <w:lang w:val="en-US"/>
              </w:rPr>
              <w:sym w:font="Symbol" w:char="F0E2"/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764EE50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Mouse anti-hum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6176913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VIT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B26DAF6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Miltenyi Biotec</w:t>
            </w:r>
          </w:p>
        </w:tc>
      </w:tr>
      <w:tr w:rsidR="007164F0" w:rsidRPr="00D5078C" w14:paraId="4C1AC084" w14:textId="77777777" w:rsidTr="00A17062">
        <w:trPr>
          <w:trHeight w:val="267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731005A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CD8-VioGreen</w:t>
            </w:r>
            <w:r w:rsidRPr="00D5078C">
              <w:rPr>
                <w:rFonts w:hAnsi="Symbol"/>
                <w:color w:val="000000"/>
                <w:kern w:val="24"/>
                <w:lang w:val="en-US"/>
              </w:rPr>
              <w:sym w:font="Symbol" w:char="F0D4"/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DE75B08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Mouse anti-hum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F9C0FAE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BW135/8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11274E1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Miltenyi Biotec</w:t>
            </w:r>
          </w:p>
        </w:tc>
      </w:tr>
      <w:tr w:rsidR="007164F0" w:rsidRPr="00D5078C" w14:paraId="3858E75D" w14:textId="77777777" w:rsidTr="00A17062">
        <w:trPr>
          <w:trHeight w:val="267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9586D8E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CD11b-FITC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06FC61E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Mouse anti-hum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B102519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M1/70.15.11.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56BEC67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Miltenyi Biotec</w:t>
            </w:r>
          </w:p>
        </w:tc>
      </w:tr>
      <w:tr w:rsidR="007164F0" w:rsidRPr="00D5078C" w14:paraId="651C036F" w14:textId="77777777" w:rsidTr="00A17062">
        <w:trPr>
          <w:trHeight w:val="267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5B09A40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CD14-PE-Vio770</w:t>
            </w:r>
            <w:r w:rsidRPr="00D5078C">
              <w:rPr>
                <w:rFonts w:hAnsi="Symbol"/>
                <w:color w:val="000000"/>
                <w:kern w:val="24"/>
                <w:lang w:val="en-US"/>
              </w:rPr>
              <w:sym w:font="Symbol" w:char="F0D4"/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31A5D52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Mouse anti-hum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57AE4FC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TÜK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6AF7B5B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Miltenyi Biotec</w:t>
            </w:r>
          </w:p>
        </w:tc>
      </w:tr>
      <w:tr w:rsidR="007164F0" w:rsidRPr="00D5078C" w14:paraId="1B92C959" w14:textId="77777777" w:rsidTr="00A17062">
        <w:trPr>
          <w:trHeight w:val="267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EBCAE0F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CD15-APC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76E7581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Mouse anti-hum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39E99AC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VIMC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67A4417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Miltenyi Biotec</w:t>
            </w:r>
          </w:p>
        </w:tc>
      </w:tr>
      <w:tr w:rsidR="007164F0" w:rsidRPr="00D5078C" w14:paraId="282C8BC8" w14:textId="77777777" w:rsidTr="00A17062">
        <w:trPr>
          <w:trHeight w:val="267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9432E80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CD19-FITC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15BD62A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Mouse anti-hum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B33F827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LT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3C3C36A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Miltenyi Biotec</w:t>
            </w:r>
          </w:p>
        </w:tc>
      </w:tr>
      <w:tr w:rsidR="007164F0" w:rsidRPr="00D5078C" w14:paraId="79FE34B7" w14:textId="77777777" w:rsidTr="00A17062">
        <w:trPr>
          <w:trHeight w:val="267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FFB3C11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CD19-PerCP-eFluor</w:t>
            </w:r>
            <w:r w:rsidRPr="00D5078C">
              <w:rPr>
                <w:rFonts w:hAnsi="Symbol"/>
                <w:color w:val="000000"/>
                <w:kern w:val="24"/>
                <w:lang w:val="en-US"/>
              </w:rPr>
              <w:sym w:font="Symbol" w:char="F0E2"/>
            </w:r>
            <w:r w:rsidRPr="00D5078C">
              <w:rPr>
                <w:color w:val="000000"/>
                <w:kern w:val="24"/>
                <w:lang w:val="en-US"/>
              </w:rPr>
              <w:t>71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43C2BCB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Mouse anti-hum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368FFDC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J3-1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E2C712A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eBioscience</w:t>
            </w:r>
          </w:p>
        </w:tc>
      </w:tr>
      <w:tr w:rsidR="007164F0" w:rsidRPr="00D5078C" w14:paraId="49C02814" w14:textId="77777777" w:rsidTr="00A17062">
        <w:trPr>
          <w:trHeight w:val="267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839563B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CD25-P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AADD1C0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Mouse anti-hum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954950F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4E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CE71FE9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Miltenyi Biotec</w:t>
            </w:r>
          </w:p>
        </w:tc>
      </w:tr>
      <w:tr w:rsidR="007164F0" w:rsidRPr="00D5078C" w14:paraId="2B7C25A0" w14:textId="77777777" w:rsidTr="00A17062">
        <w:trPr>
          <w:trHeight w:val="267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BCE599C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CD45-AlexaFluor</w:t>
            </w:r>
            <w:r w:rsidRPr="00D5078C">
              <w:rPr>
                <w:rFonts w:hAnsi="Symbol"/>
                <w:color w:val="000000"/>
                <w:kern w:val="24"/>
                <w:lang w:val="en-US"/>
              </w:rPr>
              <w:sym w:font="Symbol" w:char="F0E2"/>
            </w:r>
            <w:r w:rsidRPr="00D5078C">
              <w:rPr>
                <w:color w:val="000000"/>
                <w:kern w:val="24"/>
                <w:lang w:val="en-US"/>
              </w:rPr>
              <w:t>70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650A769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Mouse anti-hum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F335D28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H13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089A498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BD Pharmigen</w:t>
            </w:r>
            <w:r w:rsidRPr="00D5078C">
              <w:rPr>
                <w:rFonts w:hAnsi="Symbol"/>
                <w:color w:val="000000"/>
                <w:kern w:val="24"/>
                <w:lang w:val="en-US"/>
              </w:rPr>
              <w:sym w:font="Symbol" w:char="F0D4"/>
            </w:r>
          </w:p>
        </w:tc>
      </w:tr>
      <w:tr w:rsidR="007164F0" w:rsidRPr="00D5078C" w14:paraId="7338412A" w14:textId="77777777" w:rsidTr="00A17062">
        <w:trPr>
          <w:trHeight w:val="267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4BC2CC3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CD45RA-APC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20E132C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Mouse anti-hum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1027321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T6D1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6075AEE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Miltenyi Biotec</w:t>
            </w:r>
          </w:p>
        </w:tc>
      </w:tr>
      <w:tr w:rsidR="007164F0" w:rsidRPr="00D5078C" w14:paraId="3DA9632E" w14:textId="77777777" w:rsidTr="00A17062">
        <w:trPr>
          <w:trHeight w:val="267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028D25B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CD45RO- eFluor</w:t>
            </w:r>
            <w:r w:rsidRPr="00D5078C">
              <w:rPr>
                <w:rFonts w:hAnsi="Symbol"/>
                <w:color w:val="000000"/>
                <w:kern w:val="24"/>
                <w:lang w:val="en-US"/>
              </w:rPr>
              <w:sym w:font="Symbol" w:char="F0E2"/>
            </w:r>
            <w:r w:rsidRPr="00D5078C">
              <w:rPr>
                <w:color w:val="000000"/>
                <w:kern w:val="24"/>
                <w:lang w:val="en-US"/>
              </w:rPr>
              <w:t>650NC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91ACEB1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Mouse anti-hum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47829C7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UCHL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0E78A17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eBioscience</w:t>
            </w:r>
          </w:p>
        </w:tc>
      </w:tr>
      <w:tr w:rsidR="007164F0" w:rsidRPr="00D5078C" w14:paraId="6567460C" w14:textId="77777777" w:rsidTr="00A17062">
        <w:trPr>
          <w:trHeight w:val="267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64EB8D9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CD127- PE-Vio770</w:t>
            </w:r>
            <w:r w:rsidRPr="00D5078C">
              <w:rPr>
                <w:rFonts w:hAnsi="Symbol"/>
                <w:color w:val="000000"/>
                <w:kern w:val="24"/>
                <w:lang w:val="en-US"/>
              </w:rPr>
              <w:sym w:font="Symbol" w:char="F0D4"/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5162E35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Mouse anti-hum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EF764C5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MB15-18C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3E1B846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Miltenyi Biotec</w:t>
            </w:r>
          </w:p>
        </w:tc>
      </w:tr>
      <w:tr w:rsidR="007164F0" w:rsidRPr="00D5078C" w14:paraId="23EED772" w14:textId="77777777" w:rsidTr="00A17062">
        <w:trPr>
          <w:trHeight w:val="267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5F7146C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CD196-APC (CCR6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2D759D0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Mouse anti-hum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A9D4D98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11A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FB66934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BD Pharmigen</w:t>
            </w:r>
            <w:r w:rsidRPr="00D5078C">
              <w:rPr>
                <w:rFonts w:hAnsi="Symbol"/>
                <w:color w:val="000000"/>
                <w:kern w:val="24"/>
                <w:lang w:val="en-US"/>
              </w:rPr>
              <w:sym w:font="Symbol" w:char="F0D4"/>
            </w:r>
          </w:p>
        </w:tc>
      </w:tr>
      <w:tr w:rsidR="007164F0" w:rsidRPr="00D5078C" w14:paraId="56C5DF27" w14:textId="77777777" w:rsidTr="00A17062">
        <w:trPr>
          <w:trHeight w:val="267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CCBE4F1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FoxP3-APC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51AB1B0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Mouse anti-hum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C1F995B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236A/E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34B31E4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eBioscience</w:t>
            </w:r>
          </w:p>
        </w:tc>
      </w:tr>
      <w:tr w:rsidR="007164F0" w:rsidRPr="00D5078C" w14:paraId="4FA4D7EF" w14:textId="77777777" w:rsidTr="00A17062">
        <w:trPr>
          <w:trHeight w:val="267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00EC785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IL17a-eFluor 66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208DF74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Mouse anti-hum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9715071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64CAP1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B27C45C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  <w:lang w:val="en-US"/>
              </w:rPr>
              <w:t>eBioscience</w:t>
            </w:r>
          </w:p>
        </w:tc>
      </w:tr>
      <w:tr w:rsidR="007164F0" w:rsidRPr="00D5078C" w14:paraId="08A1447E" w14:textId="77777777" w:rsidTr="00A17062">
        <w:trPr>
          <w:trHeight w:val="182"/>
        </w:trPr>
        <w:tc>
          <w:tcPr>
            <w:tcW w:w="39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1FCD5DA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rFonts w:eastAsiaTheme="minorEastAsia"/>
                <w:color w:val="000000"/>
                <w:kern w:val="24"/>
                <w:lang w:val="en-US"/>
              </w:rPr>
              <w:t>Live/Dead-APCH7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BA4C07E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b/>
                <w:bCs/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A7999BC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b/>
                <w:bCs/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60BAABA" w14:textId="77777777" w:rsidR="007164F0" w:rsidRPr="00D5078C" w:rsidRDefault="007164F0" w:rsidP="00A17062">
            <w:pPr>
              <w:spacing w:after="16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5078C">
              <w:rPr>
                <w:color w:val="000000"/>
                <w:kern w:val="24"/>
              </w:rPr>
              <w:t>Invitrogen™</w:t>
            </w:r>
          </w:p>
        </w:tc>
      </w:tr>
    </w:tbl>
    <w:p w14:paraId="2DCD3B9D" w14:textId="77777777" w:rsidR="007164F0" w:rsidRDefault="007164F0" w:rsidP="007164F0">
      <w:pPr>
        <w:spacing w:after="160" w:line="256" w:lineRule="auto"/>
        <w:ind w:left="-284" w:right="-993"/>
        <w:rPr>
          <w:rFonts w:eastAsia="MS PGothic"/>
          <w:color w:val="000000"/>
          <w:kern w:val="24"/>
        </w:rPr>
      </w:pPr>
      <w:r>
        <w:rPr>
          <w:rFonts w:eastAsia="MS PGothic"/>
          <w:color w:val="000000"/>
          <w:kern w:val="24"/>
        </w:rPr>
        <w:t>*PE : Phycoerythrin; FITC : Fluorescein isothiocyanate ; APC : Allophycocyanin ; PerCP : Peridinin Chlorophyll Protein ; BV : Brillant Violet.</w:t>
      </w:r>
    </w:p>
    <w:p w14:paraId="3574C576" w14:textId="250C794C" w:rsidR="007164F0" w:rsidRPr="00A55070" w:rsidRDefault="007164F0" w:rsidP="007164F0">
      <w:pPr>
        <w:spacing w:after="160" w:line="259" w:lineRule="auto"/>
      </w:pPr>
    </w:p>
    <w:sectPr w:rsidR="007164F0" w:rsidRPr="00A550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4F0"/>
    <w:rsid w:val="00446544"/>
    <w:rsid w:val="005A3F3D"/>
    <w:rsid w:val="005B59B5"/>
    <w:rsid w:val="007164F0"/>
    <w:rsid w:val="00931F5F"/>
    <w:rsid w:val="00954ACE"/>
    <w:rsid w:val="00AA66D4"/>
    <w:rsid w:val="00BE20DA"/>
    <w:rsid w:val="00FD2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71B87"/>
  <w15:chartTrackingRefBased/>
  <w15:docId w15:val="{AF7DF0E4-A303-4FA6-82A5-3FD509EC5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4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164F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1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1021</Characters>
  <Application>Microsoft Office Word</Application>
  <DocSecurity>0</DocSecurity>
  <Lines>85</Lines>
  <Paragraphs>8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rochefort</dc:creator>
  <cp:keywords/>
  <dc:description/>
  <cp:lastModifiedBy>Giulia Valsecchi</cp:lastModifiedBy>
  <cp:revision>4</cp:revision>
  <dcterms:created xsi:type="dcterms:W3CDTF">2022-10-09T12:01:00Z</dcterms:created>
  <dcterms:modified xsi:type="dcterms:W3CDTF">2022-12-22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e97a71401fa99c786e71e5fe298d2d0c8a8452a4f469f13e4f9078617e3d5a</vt:lpwstr>
  </property>
</Properties>
</file>